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B6468D" w14:textId="351A6B12" w:rsidR="00E77431" w:rsidRPr="00893A00" w:rsidRDefault="006E100B" w:rsidP="00E57510">
      <w:pPr>
        <w:rPr>
          <w:rFonts w:asciiTheme="majorBidi" w:hAnsiTheme="majorBidi" w:cstheme="majorBidi"/>
          <w:b/>
        </w:rPr>
      </w:pPr>
      <w:bookmarkStart w:id="0" w:name="_Hlk142129896"/>
      <w:bookmarkStart w:id="1" w:name="_GoBack"/>
      <w:bookmarkEnd w:id="1"/>
      <w:r w:rsidRPr="00893A00">
        <w:rPr>
          <w:rFonts w:asciiTheme="majorBidi" w:hAnsiTheme="majorBidi" w:cstheme="majorBidi"/>
          <w:b/>
        </w:rPr>
        <w:t>S</w:t>
      </w:r>
      <w:r w:rsidR="00E57510" w:rsidRPr="00893A00">
        <w:rPr>
          <w:rFonts w:asciiTheme="majorBidi" w:hAnsiTheme="majorBidi" w:cstheme="majorBidi"/>
          <w:b/>
        </w:rPr>
        <w:t>6</w:t>
      </w:r>
      <w:r w:rsidR="00CE4D71">
        <w:rPr>
          <w:rFonts w:asciiTheme="majorBidi" w:hAnsiTheme="majorBidi" w:cstheme="majorBidi"/>
          <w:b/>
        </w:rPr>
        <w:t xml:space="preserve"> </w:t>
      </w:r>
      <w:r w:rsidR="00CE4D71" w:rsidRPr="00893A00">
        <w:rPr>
          <w:rFonts w:asciiTheme="majorBidi" w:hAnsiTheme="majorBidi" w:cstheme="majorBidi"/>
          <w:b/>
        </w:rPr>
        <w:t>Table</w:t>
      </w:r>
      <w:r w:rsidRPr="00893A00">
        <w:rPr>
          <w:rFonts w:asciiTheme="majorBidi" w:hAnsiTheme="majorBidi" w:cstheme="majorBidi"/>
          <w:b/>
        </w:rPr>
        <w:t xml:space="preserve">: Statistical analysis of </w:t>
      </w:r>
      <w:r w:rsidR="00E57510" w:rsidRPr="00893A00">
        <w:rPr>
          <w:rFonts w:asciiTheme="majorBidi" w:hAnsiTheme="majorBidi" w:cstheme="majorBidi"/>
          <w:b/>
        </w:rPr>
        <w:t>the comparison of the segment relative frequency between complete and incomplete infe</w:t>
      </w:r>
      <w:r w:rsidR="00707819" w:rsidRPr="00893A00">
        <w:rPr>
          <w:rFonts w:asciiTheme="majorBidi" w:hAnsiTheme="majorBidi" w:cstheme="majorBidi"/>
          <w:b/>
        </w:rPr>
        <w:t>c</w:t>
      </w:r>
      <w:r w:rsidR="00E57510" w:rsidRPr="00893A00">
        <w:rPr>
          <w:rFonts w:asciiTheme="majorBidi" w:hAnsiTheme="majorBidi" w:cstheme="majorBidi"/>
          <w:b/>
        </w:rPr>
        <w:t>tions</w:t>
      </w:r>
      <w:r w:rsidR="00A767CA" w:rsidRPr="00893A00">
        <w:rPr>
          <w:rFonts w:asciiTheme="majorBidi" w:hAnsiTheme="majorBidi" w:cstheme="majorBidi"/>
          <w:b/>
        </w:rPr>
        <w:t xml:space="preserve">. </w:t>
      </w:r>
    </w:p>
    <w:p w14:paraId="1B43F2C9" w14:textId="64326106" w:rsidR="00F445CF" w:rsidRPr="00BD5F9C" w:rsidRDefault="00A767CA" w:rsidP="00F445CF">
      <w:pPr>
        <w:jc w:val="both"/>
        <w:rPr>
          <w:rFonts w:asciiTheme="majorBidi" w:hAnsiTheme="majorBidi" w:cstheme="majorBidi"/>
        </w:rPr>
      </w:pPr>
      <w:bookmarkStart w:id="2" w:name="_Hlk154221212"/>
      <w:r w:rsidRPr="00BD5F9C">
        <w:rPr>
          <w:rFonts w:asciiTheme="majorBidi" w:hAnsiTheme="majorBidi" w:cstheme="majorBidi"/>
          <w:bCs/>
        </w:rPr>
        <w:t xml:space="preserve">For each type of incomplete </w:t>
      </w:r>
      <w:r w:rsidR="00BD5F9C" w:rsidRPr="00BD5F9C">
        <w:rPr>
          <w:rFonts w:asciiTheme="majorBidi" w:hAnsiTheme="majorBidi" w:cstheme="majorBidi"/>
          <w:bCs/>
        </w:rPr>
        <w:t>infection,</w:t>
      </w:r>
      <w:r w:rsidRPr="00BD5F9C">
        <w:rPr>
          <w:rFonts w:asciiTheme="majorBidi" w:hAnsiTheme="majorBidi" w:cstheme="majorBidi"/>
          <w:bCs/>
        </w:rPr>
        <w:t xml:space="preserve"> we first provide the output of a full model, </w:t>
      </w:r>
      <w:r w:rsidR="00CD1047" w:rsidRPr="00BD5F9C">
        <w:rPr>
          <w:rFonts w:asciiTheme="majorBidi" w:hAnsiTheme="majorBidi" w:cstheme="majorBidi"/>
          <w:bCs/>
        </w:rPr>
        <w:t>frequency</w:t>
      </w:r>
      <w:r w:rsidRPr="00BD5F9C">
        <w:rPr>
          <w:rFonts w:asciiTheme="majorBidi" w:hAnsiTheme="majorBidi" w:cstheme="majorBidi"/>
          <w:bCs/>
        </w:rPr>
        <w:t xml:space="preserve"> = </w:t>
      </w:r>
      <w:r w:rsidR="00CD1047" w:rsidRPr="00BD5F9C">
        <w:rPr>
          <w:rFonts w:asciiTheme="majorBidi" w:hAnsiTheme="majorBidi" w:cstheme="majorBidi"/>
          <w:bCs/>
        </w:rPr>
        <w:t>segment</w:t>
      </w:r>
      <w:r w:rsidRPr="00BD5F9C">
        <w:rPr>
          <w:rFonts w:asciiTheme="majorBidi" w:hAnsiTheme="majorBidi" w:cstheme="majorBidi"/>
          <w:bCs/>
        </w:rPr>
        <w:t xml:space="preserve"> * </w:t>
      </w:r>
      <w:r w:rsidR="00CD1047" w:rsidRPr="00BD5F9C">
        <w:rPr>
          <w:rFonts w:asciiTheme="majorBidi" w:hAnsiTheme="majorBidi" w:cstheme="majorBidi"/>
          <w:bCs/>
        </w:rPr>
        <w:t>modality</w:t>
      </w:r>
      <w:r w:rsidRPr="00BD5F9C">
        <w:rPr>
          <w:rFonts w:asciiTheme="majorBidi" w:hAnsiTheme="majorBidi" w:cstheme="majorBidi"/>
          <w:bCs/>
        </w:rPr>
        <w:t xml:space="preserve"> where modality </w:t>
      </w:r>
      <w:r w:rsidR="00CD1047" w:rsidRPr="00BD5F9C">
        <w:rPr>
          <w:rFonts w:asciiTheme="majorBidi" w:hAnsiTheme="majorBidi" w:cstheme="majorBidi"/>
          <w:bCs/>
        </w:rPr>
        <w:t xml:space="preserve">corresponds </w:t>
      </w:r>
      <w:r w:rsidRPr="00BD5F9C">
        <w:rPr>
          <w:rFonts w:asciiTheme="majorBidi" w:hAnsiTheme="majorBidi" w:cstheme="majorBidi"/>
          <w:bCs/>
        </w:rPr>
        <w:t>to the incomplete vs complete infection treatment</w:t>
      </w:r>
      <w:r w:rsidR="00C839DD" w:rsidRPr="00BD5F9C">
        <w:rPr>
          <w:rFonts w:asciiTheme="majorBidi" w:hAnsiTheme="majorBidi" w:cstheme="majorBidi"/>
          <w:bCs/>
        </w:rPr>
        <w:t>s</w:t>
      </w:r>
      <w:r w:rsidRPr="00BD5F9C">
        <w:rPr>
          <w:rFonts w:asciiTheme="majorBidi" w:hAnsiTheme="majorBidi" w:cstheme="majorBidi"/>
          <w:bCs/>
        </w:rPr>
        <w:t xml:space="preserve">. </w:t>
      </w:r>
      <w:r w:rsidR="003874C7" w:rsidRPr="00BD5F9C">
        <w:rPr>
          <w:rFonts w:asciiTheme="majorBidi" w:hAnsiTheme="majorBidi" w:cstheme="majorBidi"/>
          <w:bCs/>
        </w:rPr>
        <w:t xml:space="preserve">After the full tests we provide the output of per segment comparisons </w:t>
      </w:r>
      <w:r w:rsidR="00DE1D93">
        <w:rPr>
          <w:rFonts w:asciiTheme="majorBidi" w:hAnsiTheme="majorBidi" w:cstheme="majorBidi"/>
          <w:bCs/>
        </w:rPr>
        <w:t>across</w:t>
      </w:r>
      <w:r w:rsidR="003874C7" w:rsidRPr="00BD5F9C">
        <w:rPr>
          <w:rFonts w:asciiTheme="majorBidi" w:hAnsiTheme="majorBidi" w:cstheme="majorBidi"/>
          <w:bCs/>
        </w:rPr>
        <w:t xml:space="preserve"> modalit</w:t>
      </w:r>
      <w:r w:rsidR="00DE1D93">
        <w:rPr>
          <w:rFonts w:asciiTheme="majorBidi" w:hAnsiTheme="majorBidi" w:cstheme="majorBidi"/>
          <w:bCs/>
        </w:rPr>
        <w:t>ies</w:t>
      </w:r>
      <w:r w:rsidR="003874C7" w:rsidRPr="00BD5F9C">
        <w:rPr>
          <w:rFonts w:asciiTheme="majorBidi" w:hAnsiTheme="majorBidi" w:cstheme="majorBidi"/>
          <w:bCs/>
        </w:rPr>
        <w:t xml:space="preserve"> to identify segments whose relative frequency statistically significantly differed between incomplete and complete infections.</w:t>
      </w:r>
      <w:r w:rsidR="00F445CF" w:rsidRPr="00BD5F9C">
        <w:rPr>
          <w:rFonts w:asciiTheme="majorBidi" w:hAnsiTheme="majorBidi" w:cstheme="majorBidi"/>
          <w:bCs/>
        </w:rPr>
        <w:t xml:space="preserve"> </w:t>
      </w:r>
      <w:r w:rsidR="00C839DD" w:rsidRPr="00BD5F9C">
        <w:rPr>
          <w:rFonts w:asciiTheme="majorBidi" w:hAnsiTheme="majorBidi" w:cstheme="majorBidi"/>
        </w:rPr>
        <w:t xml:space="preserve">These </w:t>
      </w:r>
      <w:r w:rsidR="00F50BA3">
        <w:rPr>
          <w:rFonts w:asciiTheme="majorBidi" w:hAnsiTheme="majorBidi" w:cstheme="majorBidi"/>
        </w:rPr>
        <w:t>analyses</w:t>
      </w:r>
      <w:r w:rsidR="00F445CF" w:rsidRPr="00BD5F9C">
        <w:rPr>
          <w:rFonts w:asciiTheme="majorBidi" w:hAnsiTheme="majorBidi" w:cstheme="majorBidi"/>
        </w:rPr>
        <w:t xml:space="preserve"> </w:t>
      </w:r>
      <w:r w:rsidR="00C839DD" w:rsidRPr="00BD5F9C">
        <w:rPr>
          <w:rFonts w:asciiTheme="majorBidi" w:hAnsiTheme="majorBidi" w:cstheme="majorBidi"/>
        </w:rPr>
        <w:t xml:space="preserve">were </w:t>
      </w:r>
      <w:r w:rsidR="00532D45">
        <w:rPr>
          <w:rFonts w:asciiTheme="majorBidi" w:hAnsiTheme="majorBidi" w:cstheme="majorBidi"/>
        </w:rPr>
        <w:t>performed</w:t>
      </w:r>
      <w:r w:rsidR="00532D45" w:rsidRPr="00BD5F9C">
        <w:rPr>
          <w:rFonts w:asciiTheme="majorBidi" w:hAnsiTheme="majorBidi" w:cstheme="majorBidi"/>
        </w:rPr>
        <w:t xml:space="preserve"> </w:t>
      </w:r>
      <w:r w:rsidR="00F445CF" w:rsidRPr="00BD5F9C">
        <w:rPr>
          <w:rFonts w:asciiTheme="majorBidi" w:hAnsiTheme="majorBidi" w:cstheme="majorBidi"/>
        </w:rPr>
        <w:t xml:space="preserve">through </w:t>
      </w:r>
      <w:bookmarkStart w:id="3" w:name="_Hlk154221822"/>
      <w:proofErr w:type="spellStart"/>
      <w:r w:rsidR="00BD5F9C" w:rsidRPr="00BD5F9C">
        <w:rPr>
          <w:rFonts w:asciiTheme="majorBidi" w:hAnsiTheme="majorBidi" w:cstheme="majorBidi"/>
        </w:rPr>
        <w:t>Scheirer</w:t>
      </w:r>
      <w:proofErr w:type="spellEnd"/>
      <w:r w:rsidR="00BD5F9C" w:rsidRPr="00BD5F9C">
        <w:rPr>
          <w:rFonts w:asciiTheme="majorBidi" w:hAnsiTheme="majorBidi" w:cstheme="majorBidi"/>
        </w:rPr>
        <w:t xml:space="preserve"> Ray Hare </w:t>
      </w:r>
      <w:r w:rsidR="00F445CF" w:rsidRPr="00BD5F9C">
        <w:rPr>
          <w:rFonts w:asciiTheme="majorBidi" w:hAnsiTheme="majorBidi" w:cstheme="majorBidi"/>
        </w:rPr>
        <w:t>tests</w:t>
      </w:r>
      <w:r w:rsidR="00DC410B">
        <w:rPr>
          <w:rFonts w:asciiTheme="majorBidi" w:hAnsiTheme="majorBidi" w:cstheme="majorBidi"/>
        </w:rPr>
        <w:t xml:space="preserve"> and Dunn tests</w:t>
      </w:r>
      <w:r w:rsidR="00F445CF" w:rsidRPr="00BD5F9C">
        <w:rPr>
          <w:rFonts w:asciiTheme="majorBidi" w:hAnsiTheme="majorBidi" w:cstheme="majorBidi"/>
        </w:rPr>
        <w:t xml:space="preserve"> using </w:t>
      </w:r>
      <w:proofErr w:type="spellStart"/>
      <w:r w:rsidR="00BD5F9C" w:rsidRPr="00BD5F9C">
        <w:rPr>
          <w:rFonts w:asciiTheme="majorBidi" w:hAnsiTheme="majorBidi" w:cstheme="majorBidi"/>
        </w:rPr>
        <w:t>RStudio</w:t>
      </w:r>
      <w:proofErr w:type="spellEnd"/>
      <w:r w:rsidR="0079180E">
        <w:rPr>
          <w:rFonts w:asciiTheme="majorBidi" w:hAnsiTheme="majorBidi" w:cstheme="majorBidi"/>
        </w:rPr>
        <w:t xml:space="preserve"> (packages “</w:t>
      </w:r>
      <w:proofErr w:type="spellStart"/>
      <w:r w:rsidR="0079180E" w:rsidRPr="0079180E">
        <w:rPr>
          <w:rFonts w:asciiTheme="majorBidi" w:hAnsiTheme="majorBidi" w:cstheme="majorBidi"/>
        </w:rPr>
        <w:t>rcompanion</w:t>
      </w:r>
      <w:proofErr w:type="spellEnd"/>
      <w:r w:rsidR="0079180E">
        <w:rPr>
          <w:rFonts w:asciiTheme="majorBidi" w:hAnsiTheme="majorBidi" w:cstheme="majorBidi"/>
        </w:rPr>
        <w:t>” and “FSA”)</w:t>
      </w:r>
      <w:r w:rsidR="00F445CF" w:rsidRPr="00BD5F9C">
        <w:rPr>
          <w:rFonts w:asciiTheme="majorBidi" w:hAnsiTheme="majorBidi" w:cstheme="majorBidi"/>
        </w:rPr>
        <w:t>. The p-value</w:t>
      </w:r>
      <w:r w:rsidR="00C839DD" w:rsidRPr="00BD5F9C">
        <w:rPr>
          <w:rFonts w:asciiTheme="majorBidi" w:hAnsiTheme="majorBidi" w:cstheme="majorBidi"/>
        </w:rPr>
        <w:t>s</w:t>
      </w:r>
      <w:r w:rsidR="00F445CF" w:rsidRPr="00BD5F9C">
        <w:rPr>
          <w:rFonts w:asciiTheme="majorBidi" w:hAnsiTheme="majorBidi" w:cstheme="majorBidi"/>
        </w:rPr>
        <w:t xml:space="preserve"> indicating </w:t>
      </w:r>
      <w:r w:rsidR="00C839DD" w:rsidRPr="00BD5F9C">
        <w:rPr>
          <w:rFonts w:asciiTheme="majorBidi" w:hAnsiTheme="majorBidi" w:cstheme="majorBidi"/>
        </w:rPr>
        <w:t xml:space="preserve">statistically </w:t>
      </w:r>
      <w:r w:rsidR="00F445CF" w:rsidRPr="00BD5F9C">
        <w:rPr>
          <w:rFonts w:asciiTheme="majorBidi" w:hAnsiTheme="majorBidi" w:cstheme="majorBidi"/>
        </w:rPr>
        <w:t xml:space="preserve">significant differences after </w:t>
      </w:r>
      <w:r w:rsidR="00BD5F9C" w:rsidRPr="00BD5F9C">
        <w:rPr>
          <w:rFonts w:asciiTheme="majorBidi" w:hAnsiTheme="majorBidi" w:cstheme="majorBidi"/>
        </w:rPr>
        <w:t>Bonferroni</w:t>
      </w:r>
      <w:r w:rsidR="00F445CF" w:rsidRPr="00BD5F9C">
        <w:rPr>
          <w:rFonts w:asciiTheme="majorBidi" w:hAnsiTheme="majorBidi" w:cstheme="majorBidi"/>
        </w:rPr>
        <w:t xml:space="preserve"> correction (</w:t>
      </w:r>
      <w:r w:rsidR="00A42F9F">
        <w:rPr>
          <w:rFonts w:asciiTheme="majorBidi" w:hAnsiTheme="majorBidi" w:cstheme="majorBidi"/>
        </w:rPr>
        <w:t>p</w:t>
      </w:r>
      <w:r w:rsidR="00F445CF" w:rsidRPr="00BD5F9C">
        <w:rPr>
          <w:rFonts w:asciiTheme="majorBidi" w:hAnsiTheme="majorBidi" w:cstheme="majorBidi"/>
        </w:rPr>
        <w:t xml:space="preserve">≤0.05) </w:t>
      </w:r>
      <w:bookmarkEnd w:id="3"/>
      <w:r w:rsidR="00F445CF" w:rsidRPr="00BD5F9C">
        <w:rPr>
          <w:rFonts w:asciiTheme="majorBidi" w:hAnsiTheme="majorBidi" w:cstheme="majorBidi"/>
        </w:rPr>
        <w:t xml:space="preserve">are in </w:t>
      </w:r>
      <w:r w:rsidR="00BD5F9C" w:rsidRPr="00BD5F9C">
        <w:rPr>
          <w:rFonts w:asciiTheme="majorBidi" w:hAnsiTheme="majorBidi" w:cstheme="majorBidi"/>
        </w:rPr>
        <w:t>red</w:t>
      </w:r>
      <w:r w:rsidR="00F445CF" w:rsidRPr="00BD5F9C">
        <w:rPr>
          <w:rFonts w:asciiTheme="majorBidi" w:hAnsiTheme="majorBidi" w:cstheme="majorBidi"/>
        </w:rPr>
        <w:t xml:space="preserve">. </w:t>
      </w:r>
    </w:p>
    <w:bookmarkEnd w:id="0"/>
    <w:bookmarkEnd w:id="2"/>
    <w:p w14:paraId="5E1FBF38" w14:textId="77777777" w:rsidR="00E21E81" w:rsidRPr="00893A00" w:rsidRDefault="00E21E81" w:rsidP="003419A3">
      <w:pPr>
        <w:rPr>
          <w:rFonts w:asciiTheme="majorBidi" w:hAnsiTheme="majorBidi" w:cstheme="majorBidi"/>
          <w:u w:val="single"/>
        </w:rPr>
      </w:pPr>
    </w:p>
    <w:p w14:paraId="67C7CCCA" w14:textId="3DCF8B4C" w:rsidR="003419A3" w:rsidRDefault="003419A3" w:rsidP="003419A3">
      <w:pPr>
        <w:rPr>
          <w:rFonts w:asciiTheme="majorBidi" w:hAnsiTheme="majorBidi" w:cstheme="majorBidi"/>
          <w:u w:val="single"/>
          <w:vertAlign w:val="superscript"/>
        </w:rPr>
      </w:pPr>
      <w:r w:rsidRPr="00893A00">
        <w:rPr>
          <w:rFonts w:asciiTheme="majorBidi" w:hAnsiTheme="majorBidi" w:cstheme="majorBidi"/>
          <w:u w:val="single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</w:rPr>
        <w:t>C-</w:t>
      </w:r>
    </w:p>
    <w:p w14:paraId="701197ED" w14:textId="5DFC26C4" w:rsidR="00CD1047" w:rsidRPr="00CD1047" w:rsidRDefault="00CD1047" w:rsidP="003419A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F61B66" w:rsidRPr="00893A00" w14:paraId="78ECE53F" w14:textId="77777777" w:rsidTr="003874C7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7DE59A" w14:textId="7777777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1C700B" w14:textId="7777777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030B20" w14:textId="7777777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CE75C9" w14:textId="0E8AC65D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896B78" w14:textId="407675C6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F61B66" w:rsidRPr="00893A00" w14:paraId="7AE3D8BC" w14:textId="77777777" w:rsidTr="003874C7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AD3FB10" w14:textId="73E59CB8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713A4560" w14:textId="1B911083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3845894" w14:textId="08ACE6F8" w:rsidR="00F61B66" w:rsidRPr="00893A00" w:rsidRDefault="0065299A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299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862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470FF0" w14:textId="4E884EC4" w:rsidR="00F61B66" w:rsidRPr="00893A00" w:rsidRDefault="0065299A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299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87.40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C3B52CA" w14:textId="5E428E37" w:rsidR="00F61B66" w:rsidRPr="00893A00" w:rsidRDefault="000B27BE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B27BE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</w:t>
            </w:r>
            <w:r w:rsidR="0065299A" w:rsidRPr="000B27BE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0000</w:t>
            </w:r>
          </w:p>
        </w:tc>
      </w:tr>
      <w:tr w:rsidR="00F61B66" w:rsidRPr="00893A00" w14:paraId="69CE4DB8" w14:textId="77777777" w:rsidTr="003874C7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01C1093" w14:textId="7B306A0B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75B8B81" w14:textId="2733346D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E03CA79" w14:textId="55C25FEC" w:rsidR="00F61B66" w:rsidRPr="00893A00" w:rsidRDefault="0065299A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299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171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27B7267" w14:textId="73042C95" w:rsidR="00F61B66" w:rsidRPr="00893A00" w:rsidRDefault="000B27BE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B27B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14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4E0A95D" w14:textId="022F42A0" w:rsidR="00F61B66" w:rsidRPr="00893A00" w:rsidRDefault="000B27BE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0B27B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0083</w:t>
            </w:r>
          </w:p>
        </w:tc>
      </w:tr>
      <w:tr w:rsidR="00F61B66" w:rsidRPr="00893A00" w14:paraId="5F08A2C0" w14:textId="77777777" w:rsidTr="003874C7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A6AB6BD" w14:textId="41639898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203CD5D" w14:textId="0C4176A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6EA63E4" w14:textId="09298999" w:rsidR="00F61B66" w:rsidRPr="00893A00" w:rsidRDefault="0065299A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5299A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36127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070C61" w14:textId="65523ED2" w:rsidR="00F61B66" w:rsidRPr="00893A00" w:rsidRDefault="000B27BE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B27B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9.77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72A3F5" w14:textId="1F40FB7F" w:rsidR="00F61B66" w:rsidRPr="00893A00" w:rsidRDefault="000B27BE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0B27BE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4</w:t>
            </w:r>
          </w:p>
        </w:tc>
      </w:tr>
      <w:tr w:rsidR="00F61B66" w:rsidRPr="00893A00" w14:paraId="47F334BA" w14:textId="77777777" w:rsidTr="003874C7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AC3A39E" w14:textId="18B3BF85" w:rsidR="00F61B66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E68ABCF" w14:textId="3FC39DC8" w:rsidR="00F61B66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1B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94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6093DBA5" w14:textId="4E88E34A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61B66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112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35E32AB" w14:textId="7777777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FCA88E9" w14:textId="77777777" w:rsidR="00F61B66" w:rsidRPr="00893A00" w:rsidRDefault="00F61B66" w:rsidP="003874C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37DBE807" w14:textId="77777777" w:rsidR="001664D3" w:rsidRDefault="001664D3">
      <w:pPr>
        <w:rPr>
          <w:rFonts w:asciiTheme="majorBidi" w:hAnsiTheme="majorBidi" w:cstheme="majorBidi"/>
        </w:rPr>
      </w:pPr>
    </w:p>
    <w:p w14:paraId="191FE365" w14:textId="48E3F347" w:rsidR="00F61B66" w:rsidRDefault="00CD1047" w:rsidP="00662F1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Pr="00CD1047">
        <w:rPr>
          <w:rFonts w:asciiTheme="majorBidi" w:hAnsiTheme="majorBidi" w:cstheme="majorBidi"/>
        </w:rPr>
        <w:t>er segment comparisons</w:t>
      </w:r>
      <w:r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9536C4" w:rsidRPr="00893A00" w14:paraId="6B60C5C6" w14:textId="77777777" w:rsidTr="009536C4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160616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F46776" w14:textId="4682D26B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32023E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8CDF56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9536C4" w:rsidRPr="00893A00" w14:paraId="297E1BA2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A902D78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82D4E35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30F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.79480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1DF33D" w14:textId="77777777" w:rsidR="009536C4" w:rsidRPr="00893A00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730F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14775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109368B" w14:textId="5568F8FF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1.034311e-03 </w:t>
            </w:r>
          </w:p>
        </w:tc>
      </w:tr>
      <w:tr w:rsidR="009536C4" w:rsidRPr="00893A00" w14:paraId="6C25E76F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5F6E4F9" w14:textId="77777777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BB1D77" w14:textId="77777777" w:rsidR="009536C4" w:rsidRPr="00730F1D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03050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66457B" w14:textId="77777777" w:rsidR="009536C4" w:rsidRPr="00730F1D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65628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2846510" w14:textId="372539DC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3.895940e-04</w:t>
            </w:r>
          </w:p>
        </w:tc>
      </w:tr>
      <w:tr w:rsidR="009536C4" w:rsidRPr="00893A00" w14:paraId="436ED04F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D73F14F" w14:textId="0D3A4749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3FD3DEA" w14:textId="3229E42A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2.78128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53D0828" w14:textId="0C22EA0A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54143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16ED1AD" w14:textId="7A010061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3.790073e-02</w:t>
            </w:r>
          </w:p>
        </w:tc>
      </w:tr>
      <w:tr w:rsidR="009536C4" w:rsidRPr="00893A00" w14:paraId="3A8AD032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84205DF" w14:textId="0FCD742B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E7E359" w14:textId="3EAEBC44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707106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609B508" w14:textId="02CE6A05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7950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D72DCBA" w14:textId="5B62E230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sz w:val="18"/>
                <w:szCs w:val="18"/>
              </w:rPr>
              <w:t>1.000000e+00</w:t>
            </w:r>
          </w:p>
        </w:tc>
      </w:tr>
      <w:tr w:rsidR="009536C4" w:rsidRPr="00893A00" w14:paraId="7987F5F6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9242436" w14:textId="6D4E808B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8E0228" w14:textId="7126E4A9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61629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F5B0DE" w14:textId="7C1F0C52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88889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08F038D" w14:textId="08F8135B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sz w:val="18"/>
                <w:szCs w:val="18"/>
              </w:rPr>
              <w:t>6.222279e-02</w:t>
            </w:r>
          </w:p>
        </w:tc>
      </w:tr>
      <w:tr w:rsidR="009536C4" w:rsidRPr="00893A00" w14:paraId="5030512B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CCCB9A8" w14:textId="3F6E926B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4FB1F19" w14:textId="4D2BFDA5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4.85546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0E4DD58" w14:textId="2BAE72E4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01036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70C5BF4" w14:textId="09CBF3DA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8.407252e-06</w:t>
            </w:r>
          </w:p>
        </w:tc>
      </w:tr>
      <w:tr w:rsidR="009536C4" w:rsidRPr="00893A00" w14:paraId="17696CAB" w14:textId="77777777" w:rsidTr="009536C4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BE28E53" w14:textId="1A6E2392" w:rsid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7ABCEE" w14:textId="21325E26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424264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8AEA178" w14:textId="245293F9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67137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E755C7A" w14:textId="3AC42D98" w:rsidR="009536C4" w:rsidRPr="009536C4" w:rsidRDefault="009536C4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9536C4">
              <w:rPr>
                <w:rFonts w:asciiTheme="majorBidi" w:hAnsiTheme="majorBidi" w:cstheme="majorBidi"/>
                <w:sz w:val="18"/>
                <w:szCs w:val="18"/>
              </w:rPr>
              <w:t>1.000000e+00</w:t>
            </w:r>
          </w:p>
        </w:tc>
      </w:tr>
    </w:tbl>
    <w:p w14:paraId="0582E345" w14:textId="77777777" w:rsidR="009536C4" w:rsidRDefault="009536C4" w:rsidP="00662F15">
      <w:pPr>
        <w:rPr>
          <w:rFonts w:asciiTheme="majorBidi" w:hAnsiTheme="majorBidi" w:cstheme="majorBidi"/>
        </w:rPr>
      </w:pPr>
    </w:p>
    <w:p w14:paraId="2F38DD27" w14:textId="77777777" w:rsidR="003419A3" w:rsidRPr="00893A00" w:rsidRDefault="003419A3">
      <w:pPr>
        <w:rPr>
          <w:rFonts w:asciiTheme="majorBidi" w:hAnsiTheme="majorBidi" w:cstheme="majorBidi"/>
          <w:u w:val="single"/>
          <w:lang w:val="fr-FR"/>
        </w:rPr>
      </w:pPr>
    </w:p>
    <w:p w14:paraId="659A2AFE" w14:textId="00E18E40" w:rsidR="00442242" w:rsidRDefault="00203218">
      <w:pPr>
        <w:rPr>
          <w:rFonts w:asciiTheme="majorBidi" w:hAnsiTheme="majorBidi" w:cstheme="majorBidi"/>
          <w:u w:val="single"/>
          <w:vertAlign w:val="superscript"/>
          <w:lang w:val="fr-FR"/>
        </w:rPr>
      </w:pPr>
      <w:r w:rsidRPr="00893A00">
        <w:rPr>
          <w:rFonts w:asciiTheme="majorBidi" w:hAnsiTheme="majorBidi" w:cstheme="majorBidi"/>
          <w:u w:val="single"/>
          <w:lang w:val="fr-FR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  <w:lang w:val="fr-FR"/>
        </w:rPr>
        <w:t>N-</w:t>
      </w:r>
    </w:p>
    <w:p w14:paraId="33DB0AFE" w14:textId="77777777" w:rsidR="00CD1047" w:rsidRP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C5487C" w:rsidRPr="00893A00" w14:paraId="7E3A8D1C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C1DFAB" w14:textId="77777777" w:rsidR="00C5487C" w:rsidRPr="00893A00" w:rsidRDefault="00C5487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AE6176" w14:textId="77777777" w:rsidR="00C5487C" w:rsidRPr="00893A00" w:rsidRDefault="00C5487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DDCA81" w14:textId="77777777" w:rsidR="00C5487C" w:rsidRPr="00893A00" w:rsidRDefault="00C5487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AE7A27" w14:textId="77777777" w:rsidR="00C5487C" w:rsidRPr="00893A00" w:rsidRDefault="00C5487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90E1FE" w14:textId="77777777" w:rsidR="00C5487C" w:rsidRPr="00893A00" w:rsidRDefault="00C5487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C5487C" w:rsidRPr="00C5487C" w14:paraId="46E64BDA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7446216" w14:textId="77777777" w:rsidR="00C5487C" w:rsidRPr="00893A00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573A3A9" w14:textId="61A270D4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5A50AD" w14:textId="423B94C3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29916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D5E539" w14:textId="1F66370F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241.5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C79686" w14:textId="7F955833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C5487C" w:rsidRPr="00893A00" w14:paraId="0E416DE5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BF8B461" w14:textId="77777777" w:rsidR="00C5487C" w:rsidRPr="00893A00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F2C99F8" w14:textId="5B38CF7C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D1BA9CB" w14:textId="23F07565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 xml:space="preserve">30455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94D9D66" w14:textId="20BECBAC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2.4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19C24EC" w14:textId="37CAA4A4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0.116842</w:t>
            </w:r>
          </w:p>
        </w:tc>
      </w:tr>
      <w:tr w:rsidR="00C5487C" w:rsidRPr="00893A00" w14:paraId="007FE354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F219CEA" w14:textId="77777777" w:rsidR="00C5487C" w:rsidRPr="00893A00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78DBC16" w14:textId="47B3DE57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375743B" w14:textId="05989D9B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 xml:space="preserve">169709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F8C5E9" w14:textId="7FE31188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13.7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1CD6A9D" w14:textId="28853124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33127</w:t>
            </w:r>
          </w:p>
        </w:tc>
      </w:tr>
      <w:tr w:rsidR="00C5487C" w:rsidRPr="00893A00" w14:paraId="5A1EA025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4540BC45" w14:textId="77777777" w:rsid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F838A18" w14:textId="59D0B309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>3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45596A8" w14:textId="317E6DF5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5487C">
              <w:rPr>
                <w:rFonts w:asciiTheme="majorBidi" w:hAnsiTheme="majorBidi" w:cstheme="majorBidi"/>
                <w:sz w:val="18"/>
                <w:szCs w:val="18"/>
              </w:rPr>
              <w:t xml:space="preserve">1563693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2817FFF" w14:textId="77777777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185916" w14:textId="77777777" w:rsidR="00C5487C" w:rsidRPr="00C5487C" w:rsidRDefault="00C5487C" w:rsidP="00C5487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35D2C48D" w14:textId="77777777" w:rsidR="00662F15" w:rsidRDefault="00662F15">
      <w:pPr>
        <w:rPr>
          <w:rFonts w:asciiTheme="majorBidi" w:hAnsiTheme="majorBidi" w:cstheme="majorBidi"/>
        </w:rPr>
      </w:pPr>
    </w:p>
    <w:p w14:paraId="43A04126" w14:textId="77777777" w:rsid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Pr="00CD1047">
        <w:rPr>
          <w:rFonts w:asciiTheme="majorBidi" w:hAnsiTheme="majorBidi" w:cstheme="majorBidi"/>
        </w:rPr>
        <w:t>er segment comparisons</w:t>
      </w:r>
      <w:r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6A2B88" w:rsidRPr="00893A00" w14:paraId="60169A01" w14:textId="77777777" w:rsidTr="00550EE5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5CAFE2" w14:textId="77777777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D45EDE" w14:textId="77777777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486EE6" w14:textId="77777777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D337F6" w14:textId="77777777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6A2B88" w:rsidRPr="00893A00" w14:paraId="393D714B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E1EF6B2" w14:textId="1473148C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4EAFECD" w14:textId="397F35A4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49018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63DED25" w14:textId="1B5503B0" w:rsidR="006A2B88" w:rsidRPr="00893A00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</w:t>
            </w: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23999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0BF62C8" w14:textId="68BC1CAD" w:rsidR="006A2B88" w:rsidRPr="001933BC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sz w:val="18"/>
                <w:szCs w:val="18"/>
              </w:rPr>
              <w:t xml:space="preserve">1.000000e+00 </w:t>
            </w:r>
          </w:p>
        </w:tc>
      </w:tr>
      <w:tr w:rsidR="006A2B88" w:rsidRPr="00893A00" w14:paraId="69B5E556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4022BE9" w14:textId="022BF79A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lastRenderedPageBreak/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25B3734" w14:textId="3240631C" w:rsidR="006A2B88" w:rsidRPr="00730F1D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68215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0618A26" w14:textId="6B270568" w:rsidR="006A2B88" w:rsidRPr="00730F1D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38753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8FDBFD9" w14:textId="13A50679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1.987127e-05</w:t>
            </w:r>
          </w:p>
        </w:tc>
      </w:tr>
      <w:tr w:rsidR="006A2B88" w:rsidRPr="00893A00" w14:paraId="36C3BF5B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224DAB0" w14:textId="77777777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AE63FA4" w14:textId="6279F50C" w:rsidR="006A2B88" w:rsidRPr="009536C4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15815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E246F24" w14:textId="7BBAA758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A2B8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208228e-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6C88C85" w14:textId="6FD7E704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2.245760e-04</w:t>
            </w:r>
          </w:p>
        </w:tc>
      </w:tr>
      <w:tr w:rsidR="001933BC" w:rsidRPr="001933BC" w14:paraId="21392D13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E90D543" w14:textId="77777777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5521E97" w14:textId="1A6F0A58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.656502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A6C69FD" w14:textId="30EC9F5F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97620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C2ACE4D" w14:textId="3FFE1617" w:rsidR="006A2B88" w:rsidRPr="001933BC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sz w:val="18"/>
                <w:szCs w:val="18"/>
              </w:rPr>
              <w:t>6.833409e-01</w:t>
            </w:r>
          </w:p>
        </w:tc>
      </w:tr>
      <w:tr w:rsidR="006A2B88" w:rsidRPr="00893A00" w14:paraId="2D42CC79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9830839" w14:textId="77777777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2DF2FC7" w14:textId="40AEC575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1.41985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7389A31" w14:textId="0BD9F884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55648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1802CC9" w14:textId="2C10A6B4" w:rsidR="006A2B88" w:rsidRPr="001933BC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sz w:val="18"/>
                <w:szCs w:val="18"/>
              </w:rPr>
              <w:t>1.000000e+00</w:t>
            </w:r>
          </w:p>
        </w:tc>
      </w:tr>
      <w:tr w:rsidR="006A2B88" w:rsidRPr="00893A00" w14:paraId="3BC8A22D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6AB134C" w14:textId="77777777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C10520B" w14:textId="0B328449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.72139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92842CB" w14:textId="2C0996CC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65006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8973492" w14:textId="19093A11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4.550469e-02</w:t>
            </w:r>
          </w:p>
        </w:tc>
      </w:tr>
      <w:tr w:rsidR="006A2B88" w:rsidRPr="00893A00" w14:paraId="1A45C731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0269B9" w14:textId="77777777" w:rsidR="006A2B88" w:rsidRDefault="006A2B88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69E9BB9" w14:textId="12833C4D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3.82009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DC8E6EA" w14:textId="4FAD1463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0133399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4F8FA0" w14:textId="53510791" w:rsidR="006A2B88" w:rsidRPr="009536C4" w:rsidRDefault="001933B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933B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9.337937e-04</w:t>
            </w:r>
          </w:p>
        </w:tc>
      </w:tr>
    </w:tbl>
    <w:p w14:paraId="2BC2C7EC" w14:textId="77777777" w:rsidR="00CD1047" w:rsidRDefault="00C5487C" w:rsidP="00254C38">
      <w:pPr>
        <w:rPr>
          <w:rFonts w:asciiTheme="majorBidi" w:hAnsiTheme="majorBidi" w:cstheme="majorBidi"/>
        </w:rPr>
      </w:pPr>
      <w:r w:rsidRPr="00C5487C">
        <w:rPr>
          <w:rFonts w:asciiTheme="majorBidi" w:hAnsiTheme="majorBidi" w:cstheme="majorBidi"/>
        </w:rPr>
        <w:t xml:space="preserve">           </w:t>
      </w:r>
    </w:p>
    <w:p w14:paraId="1CB06855" w14:textId="0B328270" w:rsidR="00B04D64" w:rsidRPr="00C5487C" w:rsidRDefault="00C5487C" w:rsidP="00254C38">
      <w:pPr>
        <w:rPr>
          <w:rFonts w:asciiTheme="majorBidi" w:hAnsiTheme="majorBidi" w:cstheme="majorBidi"/>
          <w:u w:val="single"/>
        </w:rPr>
      </w:pPr>
      <w:r w:rsidRPr="00C5487C">
        <w:rPr>
          <w:rFonts w:asciiTheme="majorBidi" w:hAnsiTheme="majorBidi" w:cstheme="majorBidi"/>
        </w:rPr>
        <w:t xml:space="preserve">  </w:t>
      </w:r>
    </w:p>
    <w:p w14:paraId="16D525E2" w14:textId="34C5A0A3" w:rsidR="00F96AE3" w:rsidRDefault="00F96AE3" w:rsidP="00F96AE3">
      <w:pPr>
        <w:rPr>
          <w:rFonts w:asciiTheme="majorBidi" w:hAnsiTheme="majorBidi" w:cstheme="majorBidi"/>
          <w:u w:val="single"/>
          <w:vertAlign w:val="superscript"/>
        </w:rPr>
      </w:pPr>
      <w:r w:rsidRPr="00893A00">
        <w:rPr>
          <w:rFonts w:asciiTheme="majorBidi" w:hAnsiTheme="majorBidi" w:cstheme="majorBidi"/>
          <w:u w:val="single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</w:rPr>
        <w:t>U2-</w:t>
      </w:r>
    </w:p>
    <w:p w14:paraId="69C95261" w14:textId="77777777" w:rsidR="00CD1047" w:rsidRP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662F15" w:rsidRPr="00893A00" w14:paraId="6DC01B4E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E10192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061436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420ABF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A324E4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CB210F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2F15" w:rsidRPr="00BE2542" w14:paraId="427EC765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DE47DE3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1BE65BA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515894" w14:textId="68A12D39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133034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BFEE99" w14:textId="3C5947EA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429.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D312C56" w14:textId="5197B590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662F15" w:rsidRPr="00BE2542" w14:paraId="58F888DF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4B4339A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02C607A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217E17BE" w14:textId="7707FBE9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13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618B51" w14:textId="4029A18F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22AA494" w14:textId="70A22942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0.83664</w:t>
            </w:r>
          </w:p>
        </w:tc>
      </w:tr>
      <w:tr w:rsidR="00662F15" w:rsidRPr="00BE2542" w14:paraId="03CB83C6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51A7BB50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*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2AC9BFE9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8D40AF0" w14:textId="575FAEC8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19835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B462FF" w14:textId="210611F9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>64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84680E4" w14:textId="5B5180CE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662F15" w:rsidRPr="00BE2542" w14:paraId="525BEB17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18AE759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8D9FF73" w14:textId="11BF2700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 xml:space="preserve">595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E29A882" w14:textId="39F96310" w:rsidR="00662F15" w:rsidRPr="00BE2542" w:rsidRDefault="00254C38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BE2542">
              <w:rPr>
                <w:rFonts w:asciiTheme="majorBidi" w:hAnsiTheme="majorBidi" w:cstheme="majorBidi"/>
                <w:sz w:val="18"/>
                <w:szCs w:val="18"/>
              </w:rPr>
              <w:t xml:space="preserve">3533857            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3252E0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8A23871" w14:textId="77777777" w:rsidR="00662F15" w:rsidRPr="00BE2542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768D07F9" w14:textId="77777777" w:rsidR="00254C38" w:rsidRPr="00BE2542" w:rsidRDefault="00254C38">
      <w:pPr>
        <w:rPr>
          <w:rFonts w:asciiTheme="majorBidi" w:hAnsiTheme="majorBidi" w:cstheme="majorBidi"/>
          <w:sz w:val="18"/>
          <w:szCs w:val="18"/>
        </w:rPr>
      </w:pPr>
    </w:p>
    <w:p w14:paraId="75F01EE6" w14:textId="77777777" w:rsid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Pr="00CD1047">
        <w:rPr>
          <w:rFonts w:asciiTheme="majorBidi" w:hAnsiTheme="majorBidi" w:cstheme="majorBidi"/>
        </w:rPr>
        <w:t>er segment comparisons</w:t>
      </w:r>
      <w:r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115CEC" w:rsidRPr="00893A00" w14:paraId="629CEF22" w14:textId="77777777" w:rsidTr="00550EE5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0E4429" w14:textId="77777777" w:rsidR="00115CEC" w:rsidRPr="00893A00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59AEFC" w14:textId="77777777" w:rsidR="00115CEC" w:rsidRPr="00893A00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9AEE70" w14:textId="77777777" w:rsidR="00115CEC" w:rsidRPr="00893A00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B9FFF4" w14:textId="77777777" w:rsidR="00115CEC" w:rsidRPr="00893A00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115CEC" w:rsidRPr="00893A00" w14:paraId="5979EAC4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98ECDBC" w14:textId="77777777" w:rsidR="00115CEC" w:rsidRPr="00893A00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6776BBB" w14:textId="71E91F1A" w:rsidR="00115CEC" w:rsidRPr="00893A00" w:rsidRDefault="00A90E0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0E0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.448709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E6CB4E2" w14:textId="175B15C5" w:rsidR="00115CEC" w:rsidRPr="00893A00" w:rsidRDefault="00A90E0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0E0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73684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B6414AC" w14:textId="3A4E5366" w:rsidR="00115CEC" w:rsidRPr="00E20357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 xml:space="preserve">3.551579e-07 </w:t>
            </w:r>
          </w:p>
        </w:tc>
      </w:tr>
      <w:tr w:rsidR="00115CEC" w:rsidRPr="00893A00" w14:paraId="4CA5C3D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35304AB4" w14:textId="77777777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AEABA4" w14:textId="045E8391" w:rsidR="00115CEC" w:rsidRPr="00730F1D" w:rsidRDefault="00A90E0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0E0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5.716327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FB7AA8" w14:textId="38EA024E" w:rsidR="00115CEC" w:rsidRPr="00730F1D" w:rsidRDefault="00A90E0E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90E0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88512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D9D7531" w14:textId="69E23D3B" w:rsidR="00115CEC" w:rsidRPr="00E20357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7.619584e-08</w:t>
            </w:r>
          </w:p>
        </w:tc>
      </w:tr>
      <w:tr w:rsidR="00115CEC" w:rsidRPr="00893A00" w14:paraId="1F708EA8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50B5BC5" w14:textId="3C1D9022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CC8A21" w14:textId="24FA02C4" w:rsidR="00115CEC" w:rsidRPr="006A2B88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4.57092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4DBED9A" w14:textId="2648CCC1" w:rsidR="00115CEC" w:rsidRPr="006A2B88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55862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371014" w14:textId="0769943E" w:rsidR="00115CEC" w:rsidRPr="00E20357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3.399103e-05</w:t>
            </w:r>
          </w:p>
        </w:tc>
      </w:tr>
      <w:tr w:rsidR="00115CEC" w:rsidRPr="00893A00" w14:paraId="23EBBAA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0E583195" w14:textId="77777777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872E65C" w14:textId="054052E7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.091883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AFC5155" w14:textId="0FB90F8F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748847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CC8F1A9" w14:textId="5D1DA67A" w:rsidR="00115CEC" w:rsidRPr="009536C4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sz w:val="18"/>
                <w:szCs w:val="18"/>
              </w:rPr>
              <w:t>1.000000e+00</w:t>
            </w:r>
          </w:p>
        </w:tc>
      </w:tr>
      <w:tr w:rsidR="00115CEC" w:rsidRPr="001933BC" w14:paraId="3E88FFFE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565A0B2" w14:textId="77777777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6D28D54" w14:textId="231E5C4A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2.547726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6849FFE" w14:textId="5EC7536E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08427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8FA89E5" w14:textId="7C9F91CF" w:rsidR="00115CEC" w:rsidRPr="001933BC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sz w:val="18"/>
                <w:szCs w:val="18"/>
              </w:rPr>
              <w:t>7.589925e-02</w:t>
            </w:r>
          </w:p>
        </w:tc>
      </w:tr>
      <w:tr w:rsidR="00115CEC" w:rsidRPr="00893A00" w14:paraId="3CEDB77C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28D17909" w14:textId="77777777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71D05DF" w14:textId="6C79188B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4.77431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F76E6F1" w14:textId="063FF60C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803239e-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F86AED4" w14:textId="10F81F39" w:rsidR="00115CEC" w:rsidRPr="00E20357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1.262267e-05</w:t>
            </w:r>
          </w:p>
        </w:tc>
      </w:tr>
      <w:tr w:rsidR="00115CEC" w:rsidRPr="00893A00" w14:paraId="2F371D50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7E026507" w14:textId="77777777" w:rsidR="00115CEC" w:rsidRDefault="00115CEC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CEAB847" w14:textId="3E8EEA08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.694918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3AC43A7" w14:textId="0BB4FEF0" w:rsidR="00115CEC" w:rsidRPr="009536C4" w:rsidRDefault="000A6AE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A6AE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34316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2AC1890" w14:textId="3C2DF09C" w:rsidR="00115CEC" w:rsidRPr="00E20357" w:rsidRDefault="00E20357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E20357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8.640212e-08</w:t>
            </w:r>
          </w:p>
        </w:tc>
      </w:tr>
    </w:tbl>
    <w:p w14:paraId="34757FA1" w14:textId="77777777" w:rsidR="00662F15" w:rsidRPr="00893A00" w:rsidRDefault="00662F15">
      <w:pPr>
        <w:rPr>
          <w:rFonts w:asciiTheme="majorBidi" w:hAnsiTheme="majorBidi" w:cstheme="majorBidi"/>
        </w:rPr>
      </w:pPr>
    </w:p>
    <w:p w14:paraId="1489D503" w14:textId="77777777" w:rsidR="00B04D64" w:rsidRPr="00893A00" w:rsidRDefault="00B04D64" w:rsidP="00356356">
      <w:pPr>
        <w:rPr>
          <w:rFonts w:asciiTheme="majorBidi" w:hAnsiTheme="majorBidi" w:cstheme="majorBidi"/>
          <w:u w:val="single"/>
        </w:rPr>
      </w:pPr>
    </w:p>
    <w:p w14:paraId="2C0C07C6" w14:textId="369F338F" w:rsidR="00356356" w:rsidRDefault="00356356" w:rsidP="00356356">
      <w:pPr>
        <w:rPr>
          <w:rFonts w:asciiTheme="majorBidi" w:hAnsiTheme="majorBidi" w:cstheme="majorBidi"/>
          <w:u w:val="single"/>
          <w:vertAlign w:val="superscript"/>
        </w:rPr>
      </w:pPr>
      <w:r w:rsidRPr="00893A00">
        <w:rPr>
          <w:rFonts w:asciiTheme="majorBidi" w:hAnsiTheme="majorBidi" w:cstheme="majorBidi"/>
          <w:u w:val="single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</w:rPr>
        <w:t>U4-</w:t>
      </w:r>
    </w:p>
    <w:p w14:paraId="0B28929F" w14:textId="77777777" w:rsidR="00CD1047" w:rsidRP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662F15" w:rsidRPr="00893A00" w14:paraId="116721B4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2E3B74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AB860B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42109D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842EDA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06368A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2F15" w:rsidRPr="00893A00" w14:paraId="6C840492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3C84BA80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AF39E9C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7F18A5E7" w14:textId="198AEBF4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5547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FA189F3" w14:textId="3498327F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8.1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3361302" w14:textId="1F16322C" w:rsidR="00662F15" w:rsidRPr="00ED6B99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662F15" w:rsidRPr="00893A00" w14:paraId="039AC79D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FB054DE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AB49DFE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0E1DEED8" w14:textId="112851C8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538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609894" w14:textId="60C45AB4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DCA43E0" w14:textId="241C9B06" w:rsidR="00662F15" w:rsidRPr="00ED6B99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sz w:val="18"/>
                <w:szCs w:val="18"/>
              </w:rPr>
              <w:t>0.84328</w:t>
            </w:r>
          </w:p>
        </w:tc>
      </w:tr>
      <w:tr w:rsidR="00662F15" w:rsidRPr="00893A00" w14:paraId="648BFDA4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3E8806A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9934D0E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2FFF72A" w14:textId="0BC67F8E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92709 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B9E15F" w14:textId="6A861BF7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07CE8E" w14:textId="6457D201" w:rsidR="00662F15" w:rsidRPr="00ED6B99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sz w:val="18"/>
                <w:szCs w:val="18"/>
              </w:rPr>
              <w:t>0.34629</w:t>
            </w:r>
          </w:p>
        </w:tc>
      </w:tr>
      <w:tr w:rsidR="00662F15" w:rsidRPr="00893A00" w14:paraId="05E20EB7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98E7789" w14:textId="77777777" w:rsidR="00662F15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98C9F62" w14:textId="5F0C7526" w:rsidR="00662F15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2CB398F" w14:textId="24654C0A" w:rsidR="00662F15" w:rsidRPr="00893A00" w:rsidRDefault="00ED6B9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ED6B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89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96BFD51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E1C227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0B179BBC" w14:textId="77777777" w:rsidR="00CF2A75" w:rsidRDefault="00CF2A75" w:rsidP="00CF2A75">
      <w:pPr>
        <w:rPr>
          <w:rFonts w:asciiTheme="majorBidi" w:hAnsiTheme="majorBidi" w:cstheme="majorBidi"/>
        </w:rPr>
      </w:pPr>
    </w:p>
    <w:p w14:paraId="2F3D6067" w14:textId="77777777" w:rsidR="00B04D64" w:rsidRPr="00893A00" w:rsidRDefault="00B04D64" w:rsidP="009305BD">
      <w:pPr>
        <w:rPr>
          <w:rFonts w:asciiTheme="majorBidi" w:hAnsiTheme="majorBidi" w:cstheme="majorBidi"/>
          <w:u w:val="single"/>
        </w:rPr>
      </w:pPr>
    </w:p>
    <w:p w14:paraId="6C7515C7" w14:textId="06BD8253" w:rsidR="009305BD" w:rsidRDefault="009305BD" w:rsidP="009305BD">
      <w:pPr>
        <w:rPr>
          <w:rFonts w:asciiTheme="majorBidi" w:hAnsiTheme="majorBidi" w:cstheme="majorBidi"/>
          <w:u w:val="single"/>
          <w:vertAlign w:val="superscript"/>
        </w:rPr>
      </w:pPr>
      <w:r w:rsidRPr="00893A00">
        <w:rPr>
          <w:rFonts w:asciiTheme="majorBidi" w:hAnsiTheme="majorBidi" w:cstheme="majorBidi"/>
          <w:u w:val="single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</w:rPr>
        <w:t>C-, U4-</w:t>
      </w:r>
      <w:r w:rsidR="007D571C" w:rsidRPr="00893A00">
        <w:rPr>
          <w:rFonts w:asciiTheme="majorBidi" w:hAnsiTheme="majorBidi" w:cstheme="majorBidi"/>
          <w:u w:val="single"/>
          <w:vertAlign w:val="superscript"/>
        </w:rPr>
        <w:t xml:space="preserve"> </w:t>
      </w:r>
      <w:r w:rsidR="007D571C" w:rsidRPr="00893A00">
        <w:rPr>
          <w:rFonts w:asciiTheme="majorBidi" w:hAnsiTheme="majorBidi" w:cstheme="majorBidi"/>
          <w:u w:val="single"/>
        </w:rPr>
        <w:t xml:space="preserve">compared to </w:t>
      </w:r>
      <w:proofErr w:type="spellStart"/>
      <w:r w:rsidR="007D571C" w:rsidRPr="00893A00">
        <w:rPr>
          <w:rFonts w:asciiTheme="majorBidi" w:hAnsiTheme="majorBidi" w:cstheme="majorBidi"/>
          <w:u w:val="single"/>
        </w:rPr>
        <w:t>FBNSV</w:t>
      </w:r>
      <w:r w:rsidR="007D571C" w:rsidRPr="00893A00">
        <w:rPr>
          <w:rFonts w:asciiTheme="majorBidi" w:hAnsiTheme="majorBidi" w:cstheme="majorBidi"/>
          <w:u w:val="single"/>
          <w:vertAlign w:val="superscript"/>
        </w:rPr>
        <w:t>Complete</w:t>
      </w:r>
      <w:proofErr w:type="spellEnd"/>
    </w:p>
    <w:p w14:paraId="633D42DF" w14:textId="77777777" w:rsidR="00CD1047" w:rsidRP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662F15" w:rsidRPr="00893A00" w14:paraId="4A6DC1B1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58DC23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lastRenderedPageBreak/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801EAC8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98B9C0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1AABFB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447C9F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2F15" w:rsidRPr="00893A00" w14:paraId="2C66A92C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FAC8CA6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499CA4FB" w14:textId="7E41F342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9720196" w14:textId="3374D974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33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5B38726" w14:textId="71C7C496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1.8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354845D" w14:textId="0CB0F5A4" w:rsidR="00662F15" w:rsidRPr="006D5B1D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00</w:t>
            </w:r>
          </w:p>
        </w:tc>
      </w:tr>
      <w:tr w:rsidR="00662F15" w:rsidRPr="00893A00" w14:paraId="3EECA2B4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7974B81A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DC7A35A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3ED2685F" w14:textId="37A03CA8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654 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8FAD297" w14:textId="14A55104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96DA8AC" w14:textId="12A1F6EC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sz w:val="18"/>
                <w:szCs w:val="18"/>
              </w:rPr>
              <w:t>0.34925</w:t>
            </w:r>
          </w:p>
        </w:tc>
      </w:tr>
      <w:tr w:rsidR="00662F15" w:rsidRPr="00893A00" w14:paraId="21BD9CC5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172AB387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5C35F73E" w14:textId="776B5574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D5ADE04" w14:textId="16C10755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4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20406C9" w14:textId="16A41762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.8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F8523DD" w14:textId="755B0A62" w:rsidR="00662F15" w:rsidRPr="006D5B1D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135</w:t>
            </w:r>
          </w:p>
        </w:tc>
      </w:tr>
      <w:tr w:rsidR="00662F15" w:rsidRPr="00893A00" w14:paraId="04D838F7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233EFFC" w14:textId="77777777" w:rsidR="00662F15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D8A55CA" w14:textId="4F863273" w:rsidR="00662F15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38 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5F09E58C" w14:textId="38CDE772" w:rsidR="00662F15" w:rsidRPr="00893A00" w:rsidRDefault="006D5B1D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6D5B1D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879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9B8216D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47E705D9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52DD3476" w14:textId="77777777" w:rsidR="00CD1047" w:rsidRPr="00893A00" w:rsidRDefault="00CD1047" w:rsidP="007D571C">
      <w:pPr>
        <w:rPr>
          <w:rFonts w:asciiTheme="majorBidi" w:hAnsiTheme="majorBidi" w:cstheme="majorBidi"/>
        </w:rPr>
      </w:pPr>
    </w:p>
    <w:p w14:paraId="17DE646E" w14:textId="77777777" w:rsid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</w:t>
      </w:r>
      <w:r w:rsidRPr="00CD1047">
        <w:rPr>
          <w:rFonts w:asciiTheme="majorBidi" w:hAnsiTheme="majorBidi" w:cstheme="majorBidi"/>
        </w:rPr>
        <w:t>er segment comparisons</w:t>
      </w:r>
      <w:r>
        <w:rPr>
          <w:rFonts w:asciiTheme="majorBidi" w:hAnsiTheme="majorBidi" w:cstheme="majorBidi"/>
        </w:rPr>
        <w:t>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98"/>
        <w:gridCol w:w="1299"/>
        <w:gridCol w:w="1299"/>
        <w:gridCol w:w="1299"/>
      </w:tblGrid>
      <w:tr w:rsidR="002B5B19" w:rsidRPr="00893A00" w14:paraId="661EF59A" w14:textId="77777777" w:rsidTr="00550EE5">
        <w:trPr>
          <w:trHeight w:val="471"/>
          <w:tblHeader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E86F97" w14:textId="77777777" w:rsidR="002B5B19" w:rsidRPr="00893A00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0DBB6B" w14:textId="77777777" w:rsidR="002B5B19" w:rsidRPr="00893A00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DB96E4" w14:textId="77777777" w:rsidR="002B5B19" w:rsidRPr="00893A00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unadjusted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388A4F" w14:textId="77777777" w:rsidR="002B5B19" w:rsidRPr="00893A00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 adjusted</w:t>
            </w:r>
          </w:p>
        </w:tc>
      </w:tr>
      <w:tr w:rsidR="002B5B19" w:rsidRPr="00893A00" w14:paraId="76CB26C9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3ED42EA" w14:textId="77777777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02CE8E4" w14:textId="751CF746" w:rsidR="002B5B19" w:rsidRPr="00730F1D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0.166410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5EF6385" w14:textId="73472692" w:rsidR="002B5B19" w:rsidRPr="00730F1D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867834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BC9C65A" w14:textId="07D4599E" w:rsidR="002B5B19" w:rsidRPr="00582895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sz w:val="18"/>
                <w:szCs w:val="18"/>
              </w:rPr>
              <w:t xml:space="preserve">1.0000000000 </w:t>
            </w:r>
          </w:p>
        </w:tc>
      </w:tr>
      <w:tr w:rsidR="002B5B19" w:rsidRPr="00893A00" w14:paraId="38B3922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9BE0C8" w14:textId="77777777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90B4AEB" w14:textId="5E8571A7" w:rsidR="002B5B19" w:rsidRPr="006A2B88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0.277350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14619A6" w14:textId="4065F41A" w:rsidR="002B5B19" w:rsidRPr="006A2B88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78151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3952CDF2" w14:textId="787EC1C9" w:rsidR="002B5B19" w:rsidRPr="00582895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sz w:val="18"/>
                <w:szCs w:val="18"/>
              </w:rPr>
              <w:t>1.0000000000</w:t>
            </w:r>
          </w:p>
        </w:tc>
      </w:tr>
      <w:tr w:rsidR="002B5B19" w:rsidRPr="00893A00" w14:paraId="76245062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5BFBE3AC" w14:textId="77777777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95A2C14" w14:textId="1D57EE10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3.16179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4359D900" w14:textId="515490DC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15680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8E6B7C1" w14:textId="1A56E748" w:rsidR="002B5B19" w:rsidRPr="009536C4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94081200</w:t>
            </w:r>
          </w:p>
        </w:tc>
      </w:tr>
      <w:tr w:rsidR="002B5B19" w:rsidRPr="001933BC" w14:paraId="38C11D9F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A2CC7AB" w14:textId="77777777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52F4E5ED" w14:textId="462BD341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2.60709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825AA23" w14:textId="1A5434DD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0913151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77FCCFE9" w14:textId="00D47A41" w:rsidR="002B5B19" w:rsidRPr="00582895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sz w:val="18"/>
                <w:szCs w:val="18"/>
              </w:rPr>
              <w:t>0.0547890660</w:t>
            </w:r>
          </w:p>
        </w:tc>
      </w:tr>
      <w:tr w:rsidR="002B5B19" w:rsidRPr="00893A00" w14:paraId="435B2A2E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639A3FE4" w14:textId="77777777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2F91F395" w14:textId="5F4B342B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.04931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0D3A683C" w14:textId="631D457D" w:rsidR="002B5B19" w:rsidRPr="009536C4" w:rsidRDefault="00DE245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E245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36855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4BD75C1" w14:textId="51C7B56C" w:rsidR="002B5B19" w:rsidRPr="00E20357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3082113</w:t>
            </w:r>
          </w:p>
        </w:tc>
      </w:tr>
      <w:tr w:rsidR="002B5B19" w:rsidRPr="00893A00" w14:paraId="556B78E5" w14:textId="77777777" w:rsidTr="00550EE5">
        <w:trPr>
          <w:trHeight w:val="227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</w:tcPr>
          <w:p w14:paraId="1B6E01FA" w14:textId="29ADC18A" w:rsidR="002B5B19" w:rsidRDefault="002B5B19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64E906F" w14:textId="7D628682" w:rsidR="002B5B19" w:rsidRPr="009536C4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-4.049311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6F07F080" w14:textId="47CF2C47" w:rsidR="002B5B19" w:rsidRPr="009536C4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136855e-0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14:paraId="1EA25A35" w14:textId="27DC734E" w:rsidR="002B5B19" w:rsidRPr="00E20357" w:rsidRDefault="0058289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582895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.0003082113</w:t>
            </w:r>
          </w:p>
        </w:tc>
      </w:tr>
    </w:tbl>
    <w:p w14:paraId="2EDEB579" w14:textId="77777777" w:rsidR="002B5B19" w:rsidRDefault="002B5B19" w:rsidP="007D571C">
      <w:pPr>
        <w:rPr>
          <w:rFonts w:asciiTheme="majorBidi" w:hAnsiTheme="majorBidi" w:cstheme="majorBidi"/>
        </w:rPr>
      </w:pPr>
    </w:p>
    <w:p w14:paraId="4D7745F8" w14:textId="77777777" w:rsidR="002B5B19" w:rsidRPr="00893A00" w:rsidRDefault="002B5B19" w:rsidP="007D571C">
      <w:pPr>
        <w:rPr>
          <w:rFonts w:asciiTheme="majorBidi" w:hAnsiTheme="majorBidi" w:cstheme="majorBidi"/>
          <w:u w:val="single"/>
        </w:rPr>
      </w:pPr>
    </w:p>
    <w:p w14:paraId="1C77847B" w14:textId="60A81660" w:rsidR="007D571C" w:rsidRDefault="007D571C" w:rsidP="007D571C">
      <w:pPr>
        <w:rPr>
          <w:rFonts w:asciiTheme="majorBidi" w:hAnsiTheme="majorBidi" w:cstheme="majorBidi"/>
          <w:u w:val="single"/>
          <w:vertAlign w:val="superscript"/>
        </w:rPr>
      </w:pPr>
      <w:r w:rsidRPr="00893A00">
        <w:rPr>
          <w:rFonts w:asciiTheme="majorBidi" w:hAnsiTheme="majorBidi" w:cstheme="majorBidi"/>
          <w:u w:val="single"/>
        </w:rPr>
        <w:t>FBNSV</w:t>
      </w:r>
      <w:r w:rsidRPr="00893A00">
        <w:rPr>
          <w:rFonts w:asciiTheme="majorBidi" w:hAnsiTheme="majorBidi" w:cstheme="majorBidi"/>
          <w:u w:val="single"/>
          <w:vertAlign w:val="superscript"/>
        </w:rPr>
        <w:t xml:space="preserve">C-, U4- </w:t>
      </w:r>
      <w:r w:rsidRPr="00893A00">
        <w:rPr>
          <w:rFonts w:asciiTheme="majorBidi" w:hAnsiTheme="majorBidi" w:cstheme="majorBidi"/>
          <w:u w:val="single"/>
        </w:rPr>
        <w:t>compared to FBNSV</w:t>
      </w:r>
      <w:r w:rsidRPr="00893A00">
        <w:rPr>
          <w:rFonts w:asciiTheme="majorBidi" w:hAnsiTheme="majorBidi" w:cstheme="majorBidi"/>
          <w:u w:val="single"/>
          <w:vertAlign w:val="superscript"/>
        </w:rPr>
        <w:t>C-</w:t>
      </w:r>
    </w:p>
    <w:p w14:paraId="26027F8C" w14:textId="77777777" w:rsidR="00CD1047" w:rsidRPr="00CD1047" w:rsidRDefault="00CD1047" w:rsidP="00CD1047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ull model:</w:t>
      </w: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210"/>
        <w:gridCol w:w="560"/>
        <w:gridCol w:w="1145"/>
        <w:gridCol w:w="950"/>
        <w:gridCol w:w="965"/>
      </w:tblGrid>
      <w:tr w:rsidR="00662F15" w:rsidRPr="00893A00" w14:paraId="3F43DB44" w14:textId="77777777" w:rsidTr="00550EE5">
        <w:trPr>
          <w:tblHeader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7A60C0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E67B0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3C9EC9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A44250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90C0DF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662F15" w:rsidRPr="00893A00" w14:paraId="04AE0BD1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93F98A5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07CFBCB9" w14:textId="31B04632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787C353" w14:textId="070F8A5A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36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5D10E2" w14:textId="5BCCF080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4.4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35D7DC1" w14:textId="26C09092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</w:t>
            </w: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</w:t>
            </w:r>
            <w:r w:rsidRPr="004959DC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00000</w:t>
            </w:r>
          </w:p>
        </w:tc>
      </w:tr>
      <w:tr w:rsidR="00662F15" w:rsidRPr="00893A00" w14:paraId="7EBBD5A1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2407F4F8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604D8FBB" w14:textId="77777777" w:rsidR="00662F15" w:rsidRPr="00893A00" w:rsidRDefault="00662F1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1A8FD745" w14:textId="1210DA9C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0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423FD8" w14:textId="232912F6" w:rsidR="00662F15" w:rsidRPr="00893A00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79809C6" w14:textId="25735F86" w:rsidR="00662F15" w:rsidRPr="004959DC" w:rsidRDefault="004959DC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sz w:val="18"/>
                <w:szCs w:val="18"/>
              </w:rPr>
              <w:t>0.18869</w:t>
            </w:r>
          </w:p>
        </w:tc>
      </w:tr>
      <w:tr w:rsidR="004959DC" w:rsidRPr="00893A00" w14:paraId="32A49340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06FF867D" w14:textId="77777777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  <w:r w:rsidRPr="00893A00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*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ality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13D72CC6" w14:textId="553BB121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DD66B8" w14:textId="1425C71B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5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8BA82EE" w14:textId="1CE29778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63D8F04" w14:textId="26EA67C1" w:rsidR="004959DC" w:rsidRPr="004959DC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sz w:val="18"/>
                <w:szCs w:val="18"/>
              </w:rPr>
              <w:t>0.21688</w:t>
            </w:r>
          </w:p>
        </w:tc>
      </w:tr>
      <w:tr w:rsidR="004959DC" w:rsidRPr="00893A00" w14:paraId="6196358E" w14:textId="77777777" w:rsidTr="00550EE5"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 w14:paraId="6EB1CF65" w14:textId="77777777" w:rsidR="004959DC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esidual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14:paraId="366E4B08" w14:textId="2A619F02" w:rsidR="004959DC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</w:tcPr>
          <w:p w14:paraId="404136C4" w14:textId="7B8A2686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959D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320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DED446" w14:textId="77777777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F823775" w14:textId="7DAE0EE5" w:rsidR="004959DC" w:rsidRPr="00893A00" w:rsidRDefault="004959DC" w:rsidP="004959D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E57406"/>
                <w:sz w:val="18"/>
                <w:szCs w:val="18"/>
              </w:rPr>
            </w:pPr>
          </w:p>
        </w:tc>
      </w:tr>
    </w:tbl>
    <w:p w14:paraId="37128574" w14:textId="6B3A1D41" w:rsidR="004959DC" w:rsidRDefault="004959DC">
      <w:pPr>
        <w:rPr>
          <w:rFonts w:asciiTheme="majorBidi" w:hAnsiTheme="majorBidi" w:cstheme="majorBidi"/>
          <w:b/>
          <w:bCs/>
        </w:rPr>
      </w:pPr>
      <w:bookmarkStart w:id="4" w:name="_Hlk142129907"/>
      <w:bookmarkEnd w:id="4"/>
    </w:p>
    <w:sectPr w:rsidR="00495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56094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57F9D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40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0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0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0F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A6456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DE399F-0581-48AF-AB8A-5598468EDA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Microsoft account</cp:lastModifiedBy>
  <cp:revision>9</cp:revision>
  <cp:lastPrinted>2023-06-26T13:57:00Z</cp:lastPrinted>
  <dcterms:created xsi:type="dcterms:W3CDTF">2023-12-28T09:22:00Z</dcterms:created>
  <dcterms:modified xsi:type="dcterms:W3CDTF">2024-01-22T10:58:00Z</dcterms:modified>
</cp:coreProperties>
</file>